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0FBC" w:rsidP="2A220CD0" w:rsidRDefault="00502D7F" w14:paraId="7AE6046A" w14:textId="573C848F">
      <w:pPr>
        <w:rPr>
          <w:b w:val="1"/>
          <w:bCs w:val="1"/>
        </w:rPr>
      </w:pPr>
      <w:r w:rsidRPr="2A220CD0" w:rsidR="00502D7F">
        <w:rPr>
          <w:b w:val="1"/>
          <w:bCs w:val="1"/>
        </w:rPr>
        <w:t>A</w:t>
      </w:r>
      <w:r w:rsidRPr="2A220CD0" w:rsidR="780F8417">
        <w:rPr>
          <w:b w:val="1"/>
          <w:bCs w:val="1"/>
        </w:rPr>
        <w:t xml:space="preserve">NNEX DOCUMENT </w:t>
      </w:r>
      <w:r w:rsidRPr="2A220CD0" w:rsidR="00502D7F">
        <w:rPr>
          <w:b w:val="1"/>
          <w:bCs w:val="1"/>
        </w:rPr>
        <w:t xml:space="preserve">1. NFHS-5 </w:t>
      </w:r>
      <w:r w:rsidRPr="2A220CD0" w:rsidR="00840D49">
        <w:rPr>
          <w:b w:val="1"/>
          <w:bCs w:val="1"/>
        </w:rPr>
        <w:t>contraceptive m</w:t>
      </w:r>
      <w:r w:rsidRPr="2A220CD0" w:rsidR="00502D7F">
        <w:rPr>
          <w:b w:val="1"/>
          <w:bCs w:val="1"/>
        </w:rPr>
        <w:t>ethod descriptions</w:t>
      </w:r>
    </w:p>
    <w:p w:rsidR="00502D7F" w:rsidRDefault="00502D7F" w14:paraId="65443E95" w14:textId="77777777">
      <w:r w:rsidRPr="00502D7F">
        <w:t>FEMALE STERILIZATION: A woman can have an operation to avoid having any more children.</w:t>
      </w:r>
    </w:p>
    <w:p w:rsidR="00502D7F" w:rsidRDefault="00502D7F" w14:paraId="0621BF83" w14:textId="77777777">
      <w:r w:rsidRPr="00502D7F">
        <w:t>MALE STERILIZATION: A man can have an operation to avoid h</w:t>
      </w:r>
      <w:bookmarkStart w:name="_GoBack" w:id="0"/>
      <w:bookmarkEnd w:id="0"/>
      <w:r w:rsidRPr="00502D7F">
        <w:t>aving any more children.</w:t>
      </w:r>
    </w:p>
    <w:p w:rsidR="00502D7F" w:rsidRDefault="00502D7F" w14:paraId="57BCAED9" w14:textId="77777777">
      <w:r w:rsidRPr="00502D7F">
        <w:t>IUD OR PPIUD: A woman can have a loop or coil placed inside her vagina by a doctor or a nurse.</w:t>
      </w:r>
    </w:p>
    <w:p w:rsidR="00502D7F" w:rsidRDefault="00502D7F" w14:paraId="7C8CA5C0" w14:textId="77777777">
      <w:r w:rsidRPr="00502D7F">
        <w:t>INJECTABLES: A woman can have an injection by a health provider that stops her from becoming pregnant for one or more months.</w:t>
      </w:r>
    </w:p>
    <w:p w:rsidR="00502D7F" w:rsidRDefault="00502D7F" w14:paraId="3ABFBEAC" w14:textId="77777777">
      <w:r w:rsidRPr="00502D7F">
        <w:t>PILL: A woman can take a pill every day or every week to avoid becoming pregnant.</w:t>
      </w:r>
    </w:p>
    <w:p w:rsidR="00502D7F" w:rsidRDefault="00502D7F" w14:paraId="69029324" w14:textId="77777777">
      <w:r w:rsidRPr="00502D7F">
        <w:t>CONDOM OR NIRODH: A man can put a rubber sheath on his penis before sexual intercourse.</w:t>
      </w:r>
    </w:p>
    <w:p w:rsidR="00502D7F" w:rsidRDefault="00502D7F" w14:paraId="22D3B0EF" w14:textId="77777777">
      <w:r w:rsidRPr="00502D7F">
        <w:t>FEMALE CONDOM: A woman can place a sheath in her vagina before sexual intercourse.</w:t>
      </w:r>
    </w:p>
    <w:p w:rsidR="00502D7F" w:rsidRDefault="00502D7F" w14:paraId="2E378709" w14:textId="77777777">
      <w:r w:rsidRPr="00502D7F">
        <w:t>EMERGENCY CONTRACEPTION: A woman can take pills up to three days after sexual intercourse to avoid becoming pregnant.</w:t>
      </w:r>
    </w:p>
    <w:p w:rsidR="00502D7F" w:rsidRDefault="00502D7F" w14:paraId="23441F51" w14:textId="77777777">
      <w:r w:rsidRPr="00502D7F">
        <w:t>DIAPHRAGM: A woman can place a diaphragm inside herself before intercourse.</w:t>
      </w:r>
    </w:p>
    <w:p w:rsidR="00502D7F" w:rsidRDefault="00502D7F" w14:paraId="07721F00" w14:textId="77777777">
      <w:r w:rsidRPr="00502D7F">
        <w:t>FOAM/JELLY: A woman can place foam or jelly inside herself before intercourse.</w:t>
      </w:r>
    </w:p>
    <w:p w:rsidR="00502D7F" w:rsidRDefault="00502D7F" w14:paraId="401BFBCC" w14:textId="77777777">
      <w:r w:rsidRPr="00502D7F">
        <w:t>LACTATIONAL AMENORRHOEA METHOD (LAM): Up to six months after childbirth, before the menstrual period has returned, a woman uses a method requiring frequent breastfeeding day and night.</w:t>
      </w:r>
    </w:p>
    <w:p w:rsidR="00502D7F" w:rsidRDefault="00502D7F" w14:paraId="0C978ED0" w14:textId="77777777">
      <w:r w:rsidRPr="00502D7F">
        <w:t>RHYTHM METHOD: Every month that a woman is sexually active she can avoid pregnancy by not having sexual intercourse on the days of the month she is most likely to get pregnant.</w:t>
      </w:r>
    </w:p>
    <w:p w:rsidRPr="00502D7F" w:rsidR="00502D7F" w:rsidRDefault="00502D7F" w14:paraId="2D4E82E7" w14:textId="77777777">
      <w:r w:rsidRPr="00502D7F">
        <w:t>WITHDRAWAL: A man can be careful and pull out before climax.</w:t>
      </w:r>
    </w:p>
    <w:sectPr w:rsidRPr="00502D7F" w:rsidR="00502D7F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D7F"/>
    <w:rsid w:val="00441B7A"/>
    <w:rsid w:val="00502D7F"/>
    <w:rsid w:val="00840D49"/>
    <w:rsid w:val="00E019BA"/>
    <w:rsid w:val="2A220CD0"/>
    <w:rsid w:val="780F8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02E82"/>
  <w15:chartTrackingRefBased/>
  <w15:docId w15:val="{A550DE50-1BC0-4829-B616-CC4703E57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7B6CF8670156469580D53DB5A006D0" ma:contentTypeVersion="16" ma:contentTypeDescription="Create a new document." ma:contentTypeScope="" ma:versionID="8176ed7074b3224ee0c162127e200e71">
  <xsd:schema xmlns:xsd="http://www.w3.org/2001/XMLSchema" xmlns:xs="http://www.w3.org/2001/XMLSchema" xmlns:p="http://schemas.microsoft.com/office/2006/metadata/properties" xmlns:ns2="2e26fefe-6ce1-4b13-976a-3c95a283273d" xmlns:ns3="5b90c96d-bd4a-4b7a-8f02-c8741726c098" targetNamespace="http://schemas.microsoft.com/office/2006/metadata/properties" ma:root="true" ma:fieldsID="f1f3187587030a4d9d5de91fdad7e73f" ns2:_="" ns3:_="">
    <xsd:import namespace="2e26fefe-6ce1-4b13-976a-3c95a283273d"/>
    <xsd:import namespace="5b90c96d-bd4a-4b7a-8f02-c8741726c09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26fefe-6ce1-4b13-976a-3c95a28327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2ccd466c-82b6-42a3-8ba5-5c7db83406b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90c96d-bd4a-4b7a-8f02-c8741726c09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e1030909-beba-4d27-a475-6ba81d4657c5}" ma:internalName="TaxCatchAll" ma:showField="CatchAllData" ma:web="5b90c96d-bd4a-4b7a-8f02-c8741726c09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b90c96d-bd4a-4b7a-8f02-c8741726c098" xsi:nil="true"/>
    <lcf76f155ced4ddcb4097134ff3c332f xmlns="2e26fefe-6ce1-4b13-976a-3c95a283273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F3550A6-9ECC-4EF0-B89B-4F5FDECF53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26fefe-6ce1-4b13-976a-3c95a283273d"/>
    <ds:schemaRef ds:uri="5b90c96d-bd4a-4b7a-8f02-c8741726c0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F127390-59CA-42A4-B3C8-BDF76A7F360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A8D67B4-A571-4684-8D22-05FD6D19E76C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e26fefe-6ce1-4b13-976a-3c95a283273d"/>
    <ds:schemaRef ds:uri="5b90c96d-bd4a-4b7a-8f02-c8741726c098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ohns, Nicole</dc:creator>
  <keywords/>
  <dc:description/>
  <lastModifiedBy>Johns, Nicole</lastModifiedBy>
  <revision>3</revision>
  <dcterms:created xsi:type="dcterms:W3CDTF">2024-06-03T22:16:00.0000000Z</dcterms:created>
  <dcterms:modified xsi:type="dcterms:W3CDTF">2024-07-09T19:41:34.396077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7B6CF8670156469580D53DB5A006D0</vt:lpwstr>
  </property>
  <property fmtid="{D5CDD505-2E9C-101B-9397-08002B2CF9AE}" pid="3" name="MediaServiceImageTags">
    <vt:lpwstr/>
  </property>
</Properties>
</file>